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41C4E" w14:textId="4CDE865F" w:rsidR="00EE7A29" w:rsidRPr="003B5EF9" w:rsidRDefault="00EE7A29" w:rsidP="00EE7A29">
      <w:r w:rsidRPr="003B5EF9">
        <w:rPr>
          <w:b/>
          <w:bCs/>
        </w:rPr>
        <w:t xml:space="preserve">Supplementary Data </w:t>
      </w:r>
      <w:r>
        <w:rPr>
          <w:b/>
          <w:bCs/>
        </w:rPr>
        <w:t>3</w:t>
      </w:r>
      <w:r>
        <w:rPr>
          <w:b/>
          <w:bCs/>
        </w:rPr>
        <w:t xml:space="preserve">. </w:t>
      </w:r>
      <w:r>
        <w:t xml:space="preserve">Funnel plots showing distribution of studies for following outcomes: </w:t>
      </w:r>
      <w:r w:rsidRPr="00EE7A29">
        <w:t xml:space="preserve">(A) CV death or HHF or urgent visit for HF; (B) CV death; (C) HHF; </w:t>
      </w:r>
      <w:r w:rsidRPr="00EE7A29">
        <w:t>and</w:t>
      </w:r>
      <w:r w:rsidRPr="00EE7A29">
        <w:t xml:space="preserve"> (D) all-cause death</w:t>
      </w:r>
    </w:p>
    <w:p w14:paraId="59937B9F" w14:textId="3149A8A7" w:rsidR="00AA7C72" w:rsidRDefault="00E43C5B">
      <w:r>
        <w:rPr>
          <w:noProof/>
        </w:rPr>
        <w:drawing>
          <wp:inline distT="0" distB="0" distL="0" distR="0" wp14:anchorId="71D7EF06" wp14:editId="205509D4">
            <wp:extent cx="5732145" cy="3935730"/>
            <wp:effectExtent l="0" t="0" r="190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93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A7C72" w:rsidSect="004D2D57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A29"/>
    <w:rsid w:val="004D2D57"/>
    <w:rsid w:val="00AA7C72"/>
    <w:rsid w:val="00E43C5B"/>
    <w:rsid w:val="00EE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4D54B"/>
  <w15:chartTrackingRefBased/>
  <w15:docId w15:val="{B66102D2-B20F-4011-8C60-D28763285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A29"/>
    <w:pPr>
      <w:spacing w:before="120" w:after="240" w:line="240" w:lineRule="auto"/>
    </w:pPr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RIT TREEWAREE</dc:creator>
  <cp:keywords/>
  <dc:description/>
  <cp:lastModifiedBy>SUKRIT TREEWAREE</cp:lastModifiedBy>
  <cp:revision>1</cp:revision>
  <dcterms:created xsi:type="dcterms:W3CDTF">2022-12-14T07:58:00Z</dcterms:created>
  <dcterms:modified xsi:type="dcterms:W3CDTF">2022-12-14T08:10:00Z</dcterms:modified>
</cp:coreProperties>
</file>